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Y="648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9"/>
        <w:gridCol w:w="490"/>
        <w:gridCol w:w="490"/>
        <w:gridCol w:w="603"/>
        <w:gridCol w:w="582"/>
        <w:gridCol w:w="582"/>
        <w:gridCol w:w="557"/>
        <w:gridCol w:w="490"/>
        <w:gridCol w:w="603"/>
        <w:gridCol w:w="582"/>
        <w:gridCol w:w="582"/>
      </w:tblGrid>
      <w:tr w:rsidR="00863764" w:rsidRPr="00993A1B" w14:paraId="7FF510A4" w14:textId="77777777" w:rsidTr="00887DA6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C30139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utonomy frustratio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12C93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M1 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BD1C57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M2 </w:t>
            </w:r>
          </w:p>
        </w:tc>
      </w:tr>
      <w:tr w:rsidR="00863764" w:rsidRPr="00993A1B" w14:paraId="0E7EDF37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8C5803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975C8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85BE4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79F253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fi-FI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523258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95 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622BCA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36CBB6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31CB1A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fi-FI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4970F3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95% CI</w:t>
            </w:r>
          </w:p>
        </w:tc>
      </w:tr>
      <w:tr w:rsidR="00863764" w:rsidRPr="00993A1B" w14:paraId="765CA494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5F8A7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_w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0F6EE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E079D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6F55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DF1C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10 to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03DF9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65086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C011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1C198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05 to 0.22</w:t>
            </w:r>
          </w:p>
        </w:tc>
      </w:tr>
      <w:tr w:rsidR="00863764" w:rsidRPr="00993A1B" w14:paraId="2387F15E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2C317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_w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336F9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0E4B2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24C44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4B11B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32 to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B41EE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D4197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A40E8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8D249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32 to 0.36</w:t>
            </w:r>
          </w:p>
        </w:tc>
      </w:tr>
      <w:tr w:rsidR="00863764" w:rsidRPr="00993A1B" w14:paraId="5D4D80A5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37B7D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inland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54A2C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B32B4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5107D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650DE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93D1A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9C9DD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1FEB2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4E396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B9AB3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AC17C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</w:tr>
      <w:tr w:rsidR="00863764" w:rsidRPr="00993A1B" w14:paraId="0D5CA664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D288A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8ED82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C509F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DB22C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93260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1.43 to 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E7865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DADB5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DCBA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98EEC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1.43 to 1.93</w:t>
            </w:r>
          </w:p>
        </w:tc>
      </w:tr>
      <w:tr w:rsidR="00863764" w:rsidRPr="00993A1B" w14:paraId="7D374EEA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7F5B6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A2779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93D6D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64ABA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D8A08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27 to 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4FAD2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720AF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D9D9C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440D0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27 to 0.78</w:t>
            </w:r>
          </w:p>
        </w:tc>
      </w:tr>
      <w:tr w:rsidR="00863764" w:rsidRPr="00993A1B" w14:paraId="102D94D0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B61AA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E9DEE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DB83C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1AA8A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85AAF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40 to 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BAA4B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0B3FE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612AD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77D45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40 to 0.96</w:t>
            </w:r>
          </w:p>
        </w:tc>
      </w:tr>
      <w:tr w:rsidR="00863764" w:rsidRPr="00993A1B" w14:paraId="188DDE73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2B3BF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68B77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12F58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21803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00B26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1.15 to 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88565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276AA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F4514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9EAB4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1.15 to 1.66</w:t>
            </w:r>
          </w:p>
        </w:tc>
      </w:tr>
      <w:tr w:rsidR="00863764" w:rsidRPr="00993A1B" w14:paraId="2DEA84CB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B9A34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767C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406B2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19B4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DD61D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25 to 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C1E02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7F5CA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D0FAB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EB8F5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25 to 0.76</w:t>
            </w:r>
          </w:p>
        </w:tc>
      </w:tr>
      <w:tr w:rsidR="00863764" w:rsidRPr="00993A1B" w14:paraId="2CA2F13B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527E8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inland * w_wtech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89FB0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2E374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C9BAD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D2114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ABEF5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C6371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FC6DC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CB379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E02B8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B3DEA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</w:tr>
      <w:tr w:rsidR="00863764" w:rsidRPr="00993A1B" w14:paraId="56F316E2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D3942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rance * w_w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A3DC4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0692A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F3C62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C6A6B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B7D96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DC0DB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C5179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E6679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4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E26CB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-0.16 to 0.07</w:t>
            </w:r>
          </w:p>
        </w:tc>
      </w:tr>
      <w:tr w:rsidR="00863764" w:rsidRPr="00993A1B" w14:paraId="423863FE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1AD79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rmany * w_w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8DED7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99674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DAA65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EBEC2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8D8B2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DCB54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E24DD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919D7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7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101A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-0.14 to 0.10</w:t>
            </w:r>
          </w:p>
        </w:tc>
      </w:tr>
      <w:tr w:rsidR="00863764" w:rsidRPr="00993A1B" w14:paraId="3C9EAD50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0CD56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reland * w_w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2095A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D8282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493A3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0A8F6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EA98C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B6B4D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04429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3B4E9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8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00438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-0.15 to 0.12</w:t>
            </w:r>
          </w:p>
        </w:tc>
      </w:tr>
      <w:tr w:rsidR="00863764" w:rsidRPr="00993A1B" w14:paraId="7402A842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BAF27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taly * w_w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B43E1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81157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E012A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F5178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53EB0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2B476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1FA7E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395A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6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02405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-0.08 to 0.13</w:t>
            </w:r>
          </w:p>
        </w:tc>
      </w:tr>
      <w:tr w:rsidR="00863764" w:rsidRPr="00993A1B" w14:paraId="241D9EBE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FDE104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land * w_wte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AE25CE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D1106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B2EE12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63E8AE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E22145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32789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099F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0EB754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88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9BBFE5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-0.10 to 0.11</w:t>
            </w:r>
          </w:p>
        </w:tc>
      </w:tr>
      <w:tr w:rsidR="00863764" w:rsidRPr="00993A1B" w14:paraId="4BB61684" w14:textId="77777777" w:rsidTr="00887DA6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5F9DBE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petence frustratio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3336C6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M1 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C91EF8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M2 </w:t>
            </w:r>
          </w:p>
        </w:tc>
      </w:tr>
      <w:tr w:rsidR="00863764" w:rsidRPr="00993A1B" w14:paraId="288BFC5D" w14:textId="77777777" w:rsidTr="00887DA6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8A9AB3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5D8937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5C1B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C4A4C7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fi-FI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F23B57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B324C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25889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F4FF5E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fi-FI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F560B5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95% CI</w:t>
            </w:r>
          </w:p>
        </w:tc>
      </w:tr>
      <w:tr w:rsidR="00863764" w:rsidRPr="00993A1B" w14:paraId="24DC2508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D31E3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_w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F8A7D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099A7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37701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94B50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04 to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B0FC3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85B33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F5F36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1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4707C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-0.03 to 0.14</w:t>
            </w:r>
          </w:p>
        </w:tc>
      </w:tr>
      <w:tr w:rsidR="00863764" w:rsidRPr="00993A1B" w14:paraId="080AAB8B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57189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_w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14F24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5DEA9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BD747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EAF7B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13 to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F0913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C26CC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9348D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1FA43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13 to 0.18</w:t>
            </w:r>
          </w:p>
        </w:tc>
      </w:tr>
      <w:tr w:rsidR="00863764" w:rsidRPr="00993A1B" w14:paraId="7D602C62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3A6C0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inland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0D085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C3DB4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815DA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B48E1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79CCE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7661A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4B00F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32DA1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A4ED5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F16F2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</w:tr>
      <w:tr w:rsidR="00863764" w:rsidRPr="00993A1B" w14:paraId="2CDC262D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3B013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6A823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D1B76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3420D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9D1CE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1.55 to 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28095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BCF89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59AE7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46B7C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1.55 to 2.09</w:t>
            </w:r>
          </w:p>
        </w:tc>
      </w:tr>
      <w:tr w:rsidR="00863764" w:rsidRPr="00993A1B" w14:paraId="3293D0DE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153AF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4110D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F0D9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8589B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0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BFF7C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09 to 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51554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03D2F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83613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0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F567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09 to 0.64</w:t>
            </w:r>
          </w:p>
        </w:tc>
      </w:tr>
      <w:tr w:rsidR="00863764" w:rsidRPr="00993A1B" w14:paraId="51FF8095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0A7BE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00EB8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19BDD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519CA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1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B568B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-0.10 to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3C53A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1F46C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AAF78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1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A8AE7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-0.10 to 0.51</w:t>
            </w:r>
          </w:p>
        </w:tc>
      </w:tr>
      <w:tr w:rsidR="00863764" w:rsidRPr="00993A1B" w14:paraId="30795E15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4A49A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B84EF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78843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33818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BF50B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1.31 to 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4787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D71E6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75F24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9D913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1.31 to 1.86</w:t>
            </w:r>
          </w:p>
        </w:tc>
      </w:tr>
      <w:tr w:rsidR="00863764" w:rsidRPr="00993A1B" w14:paraId="61A0025A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B1D9A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B6BD9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52192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5D1A7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8D7EC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77 to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053EC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060C0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C5B53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85420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77 to 1.32</w:t>
            </w:r>
          </w:p>
        </w:tc>
      </w:tr>
      <w:tr w:rsidR="00863764" w:rsidRPr="00993A1B" w14:paraId="26784E65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70F69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inland * w_wtech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70B62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C7914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DE33C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34F03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AF43E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8B350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3ADCD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F4B9E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4C471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0E6EF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</w:tr>
      <w:tr w:rsidR="00863764" w:rsidRPr="00993A1B" w14:paraId="5E8A563D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43DEC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rance * w_w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880A4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C01CC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DD05E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F774B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06D95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8D834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B0C19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BE05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7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956F9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-0.14 to 0.10</w:t>
            </w:r>
          </w:p>
        </w:tc>
      </w:tr>
      <w:tr w:rsidR="00863764" w:rsidRPr="00993A1B" w14:paraId="0583D0A9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B3C72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rmany * w_w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ADCE5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92438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F48D2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956EA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81272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8652B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E26F2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8E35C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6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72B45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-0.10 to 0.16</w:t>
            </w:r>
          </w:p>
        </w:tc>
      </w:tr>
      <w:tr w:rsidR="00863764" w:rsidRPr="00993A1B" w14:paraId="0D145EA5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887A9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reland * w_w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934EF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0AD29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FCCF2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62B97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32B3A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E3514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6EE0B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71B87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4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7C384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-0.19 to 0.09</w:t>
            </w:r>
          </w:p>
        </w:tc>
      </w:tr>
      <w:tr w:rsidR="00863764" w:rsidRPr="00993A1B" w14:paraId="37A21242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FA28D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taly * w_w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BE76A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9D8CD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EFDBA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88675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B380E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24D2C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773E4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5C2AE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1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A405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-0.03 to 0.19</w:t>
            </w:r>
          </w:p>
        </w:tc>
      </w:tr>
      <w:tr w:rsidR="00863764" w:rsidRPr="00993A1B" w14:paraId="6782B66C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3359B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land * w_wte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4C6E07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25B98A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4BC96A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7A98BD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24B18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7E004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69BC84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1DD3D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7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4112FF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-0.13 to 0.09</w:t>
            </w:r>
          </w:p>
        </w:tc>
      </w:tr>
      <w:tr w:rsidR="00863764" w:rsidRPr="00993A1B" w14:paraId="52B54EEF" w14:textId="77777777" w:rsidTr="00887DA6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9D3BC2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latedness</w:t>
            </w:r>
            <w:proofErr w:type="gramEnd"/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atisfactio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0A31E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M1 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286B9E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M2 </w:t>
            </w:r>
          </w:p>
        </w:tc>
      </w:tr>
      <w:tr w:rsidR="00863764" w:rsidRPr="00993A1B" w14:paraId="28ECFFF3" w14:textId="77777777" w:rsidTr="00887DA6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20C0E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B537C6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2973BB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49ADBE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fi-FI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9B1F93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17242A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D35053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BD5DA9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fi-FI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BF109B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95% CI</w:t>
            </w:r>
          </w:p>
        </w:tc>
      </w:tr>
      <w:tr w:rsidR="00863764" w:rsidRPr="00993A1B" w14:paraId="7256EDB3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3C780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_w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93226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59B9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DF99F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E0A79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21 to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4A942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E38FF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D575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B9F9C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12 to 0.29</w:t>
            </w:r>
          </w:p>
        </w:tc>
      </w:tr>
      <w:tr w:rsidR="00863764" w:rsidRPr="00993A1B" w14:paraId="07382482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9D78E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_w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F08E0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44C3E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DE2AE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E063B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53 to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1B0D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92249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52BA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7828D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53 to 0.58</w:t>
            </w:r>
          </w:p>
        </w:tc>
      </w:tr>
      <w:tr w:rsidR="00863764" w:rsidRPr="00993A1B" w14:paraId="75E0439F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D3512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inland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99C9A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9881B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72437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5127E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354AD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42FB7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7422B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2386C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B680B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33B8C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</w:tr>
      <w:tr w:rsidR="00863764" w:rsidRPr="00993A1B" w14:paraId="2E53850C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F1BD4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B719B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1F5C5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E2B5C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22304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94 to 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62BF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08E13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73A5A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68B87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94 to 1.47</w:t>
            </w:r>
          </w:p>
        </w:tc>
      </w:tr>
      <w:tr w:rsidR="00863764" w:rsidRPr="00993A1B" w14:paraId="052FA3F8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3F061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99CF7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7A6DD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96526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3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A15D6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-0.14 to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45A9A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4B80F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609CB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3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26B6A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-0.14 to 0.41</w:t>
            </w:r>
          </w:p>
        </w:tc>
      </w:tr>
      <w:tr w:rsidR="00863764" w:rsidRPr="00993A1B" w14:paraId="2C29506B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20822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ECC2E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BD3A8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3B0CA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0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230A4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11 to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0D5C6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5F0BD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1340B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0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63203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11 to 0.71</w:t>
            </w:r>
          </w:p>
        </w:tc>
      </w:tr>
      <w:tr w:rsidR="00863764" w:rsidRPr="00993A1B" w14:paraId="3C4D1B3B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EDC9B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207F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77607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7BD57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7816F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2.41 to 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D3618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12E75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FFC2B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9EA45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2.41 to 2.94</w:t>
            </w:r>
          </w:p>
        </w:tc>
      </w:tr>
      <w:tr w:rsidR="00863764" w:rsidRPr="00993A1B" w14:paraId="5FA5D374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A68D1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41795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97A23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F3D5F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2493D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18 to 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0A04C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25642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3E2DC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31DAB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18 to 0.72</w:t>
            </w:r>
          </w:p>
        </w:tc>
      </w:tr>
      <w:tr w:rsidR="00863764" w:rsidRPr="00993A1B" w14:paraId="3B453F94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DFB07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inland * w_wtech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43F57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ED9ED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B3377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211F4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7A08D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6F73E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8044D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9E4B4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78210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59440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</w:tr>
      <w:tr w:rsidR="00863764" w:rsidRPr="00993A1B" w14:paraId="647A75F8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4F2FF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rance * w_w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AFF7F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88354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2FF56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A6D92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A4006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6F2AE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8E88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CA143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7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35FAE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-0.10 to 0.14</w:t>
            </w:r>
          </w:p>
        </w:tc>
      </w:tr>
      <w:tr w:rsidR="00863764" w:rsidRPr="00993A1B" w14:paraId="3E657BF4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C8A2D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rmany * w_w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DCD73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F53DF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17A77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3EE31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581CE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1718E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E5DDA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36B68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8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C4E52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-0.14 to 0.11</w:t>
            </w:r>
          </w:p>
        </w:tc>
      </w:tr>
      <w:tr w:rsidR="00863764" w:rsidRPr="00993A1B" w14:paraId="7D0967BF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10326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reland * w_w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2BBE4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F1A09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676A7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2C506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D67A7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E1781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8A5A7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7BFD3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8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6D86B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-0.13 to 0.15</w:t>
            </w:r>
          </w:p>
        </w:tc>
      </w:tr>
      <w:tr w:rsidR="00863764" w:rsidRPr="00993A1B" w14:paraId="7B66BCA8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DDF349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taly * w_wtec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CB1CC0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1AB483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8BD95C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1E7B1B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65AF19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FB2854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46D49D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576A6C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2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9A6D79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-0.04 to 0.17</w:t>
            </w:r>
          </w:p>
        </w:tc>
      </w:tr>
      <w:tr w:rsidR="00863764" w:rsidRPr="00371E98" w14:paraId="7CAF24DD" w14:textId="77777777" w:rsidTr="00887DA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60630E" w14:textId="77777777" w:rsidR="00863764" w:rsidRPr="00D65825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58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land * w_wte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C4EAD4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717937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4427A4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B1B7A9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DFBC9E" w14:textId="77777777" w:rsidR="00863764" w:rsidRPr="00993A1B" w:rsidRDefault="00863764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53B44A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8723E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839C00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0.3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047FFF" w14:textId="77777777" w:rsidR="00863764" w:rsidRPr="00993A1B" w:rsidRDefault="00863764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993A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-0.05 to 0.16</w:t>
            </w:r>
          </w:p>
        </w:tc>
      </w:tr>
    </w:tbl>
    <w:p w14:paraId="58E6EC8F" w14:textId="77777777" w:rsidR="00290858" w:rsidRDefault="00290858"/>
    <w:sectPr w:rsidR="00290858">
      <w:headerReference w:type="even" r:id="rId6"/>
      <w:headerReference w:type="default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18A948" w14:textId="77777777" w:rsidR="00290858" w:rsidRDefault="00290858" w:rsidP="00290858">
      <w:pPr>
        <w:spacing w:after="0" w:line="240" w:lineRule="auto"/>
      </w:pPr>
      <w:r>
        <w:separator/>
      </w:r>
    </w:p>
  </w:endnote>
  <w:endnote w:type="continuationSeparator" w:id="0">
    <w:p w14:paraId="01FD062E" w14:textId="77777777" w:rsidR="00290858" w:rsidRDefault="00290858" w:rsidP="002908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0A331F" w14:textId="77777777" w:rsidR="00290858" w:rsidRDefault="00290858" w:rsidP="00290858">
      <w:pPr>
        <w:spacing w:after="0" w:line="240" w:lineRule="auto"/>
      </w:pPr>
      <w:r>
        <w:separator/>
      </w:r>
    </w:p>
  </w:footnote>
  <w:footnote w:type="continuationSeparator" w:id="0">
    <w:p w14:paraId="74FF4AF0" w14:textId="77777777" w:rsidR="00290858" w:rsidRDefault="00290858" w:rsidP="002908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A5962E" w14:textId="45499FDD" w:rsidR="00290858" w:rsidRDefault="002908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A6AC7B" w14:textId="6278058D" w:rsidR="00290858" w:rsidRDefault="0029085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A1040B" w14:textId="0CCECD3C" w:rsidR="00290858" w:rsidRDefault="002908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858"/>
    <w:rsid w:val="00290858"/>
    <w:rsid w:val="00757E00"/>
    <w:rsid w:val="007A6994"/>
    <w:rsid w:val="00863764"/>
    <w:rsid w:val="00AC5A8F"/>
    <w:rsid w:val="00C51623"/>
    <w:rsid w:val="00C71B0B"/>
    <w:rsid w:val="00D65825"/>
    <w:rsid w:val="00DF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07A0FF"/>
  <w15:chartTrackingRefBased/>
  <w15:docId w15:val="{58A290B1-4B49-4B00-A189-C510332EF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i-FI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76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08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i-F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08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i-F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8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i-F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08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i-F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08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i-F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08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i-F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08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i-F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08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i-F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08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8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08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08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08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08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08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08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08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08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08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</w:rPr>
  </w:style>
  <w:style w:type="character" w:customStyle="1" w:styleId="TitleChar">
    <w:name w:val="Title Char"/>
    <w:basedOn w:val="DefaultParagraphFont"/>
    <w:link w:val="Title"/>
    <w:uiPriority w:val="10"/>
    <w:rsid w:val="002908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08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i-FI"/>
    </w:rPr>
  </w:style>
  <w:style w:type="character" w:customStyle="1" w:styleId="SubtitleChar">
    <w:name w:val="Subtitle Char"/>
    <w:basedOn w:val="DefaultParagraphFont"/>
    <w:link w:val="Subtitle"/>
    <w:uiPriority w:val="11"/>
    <w:rsid w:val="002908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0858"/>
    <w:pPr>
      <w:spacing w:before="160"/>
      <w:jc w:val="center"/>
    </w:pPr>
    <w:rPr>
      <w:i/>
      <w:iCs/>
      <w:color w:val="404040" w:themeColor="text1" w:themeTint="BF"/>
      <w:lang w:val="fi-FI"/>
    </w:rPr>
  </w:style>
  <w:style w:type="character" w:customStyle="1" w:styleId="QuoteChar">
    <w:name w:val="Quote Char"/>
    <w:basedOn w:val="DefaultParagraphFont"/>
    <w:link w:val="Quote"/>
    <w:uiPriority w:val="29"/>
    <w:rsid w:val="002908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0858"/>
    <w:pPr>
      <w:ind w:left="720"/>
      <w:contextualSpacing/>
    </w:pPr>
    <w:rPr>
      <w:lang w:val="fi-FI"/>
    </w:rPr>
  </w:style>
  <w:style w:type="character" w:styleId="IntenseEmphasis">
    <w:name w:val="Intense Emphasis"/>
    <w:basedOn w:val="DefaultParagraphFont"/>
    <w:uiPriority w:val="21"/>
    <w:qFormat/>
    <w:rsid w:val="002908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08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i-FI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08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085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908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858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757E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57E0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dc41d9b-b010-4340-bce3-e554a9fc2bef}" enabled="1" method="Privilege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a Heiskari (TAU)</dc:creator>
  <cp:keywords/>
  <dc:description/>
  <cp:lastModifiedBy>Moona Heiskari (TAU)</cp:lastModifiedBy>
  <cp:revision>6</cp:revision>
  <dcterms:created xsi:type="dcterms:W3CDTF">2026-02-23T19:02:00Z</dcterms:created>
  <dcterms:modified xsi:type="dcterms:W3CDTF">2026-03-27T15:09:00Z</dcterms:modified>
</cp:coreProperties>
</file>